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7CC" w:rsidRPr="0087599F" w:rsidRDefault="005A5FF3">
      <w:pPr>
        <w:rPr>
          <w:rFonts w:ascii="Times New Roman" w:hAnsi="Times New Roman" w:cs="Times New Roman"/>
          <w:sz w:val="20"/>
          <w:szCs w:val="20"/>
        </w:rPr>
      </w:pPr>
      <w:bookmarkStart w:id="0" w:name="OLE_LINK46"/>
      <w:bookmarkStart w:id="1" w:name="OLE_LINK47"/>
      <w:r w:rsidRPr="0087599F">
        <w:rPr>
          <w:rFonts w:ascii="Times New Roman" w:hAnsi="Times New Roman" w:cs="Times New Roman"/>
          <w:b/>
          <w:bCs/>
          <w:sz w:val="20"/>
          <w:szCs w:val="20"/>
        </w:rPr>
        <w:t>Table</w:t>
      </w:r>
      <w:bookmarkEnd w:id="0"/>
      <w:bookmarkEnd w:id="1"/>
      <w:r w:rsidRPr="0087599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20F7C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87599F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3027CC" w:rsidRPr="0087599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3027CC" w:rsidRPr="0087599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ist of genes tested in this study</w:t>
      </w:r>
      <w:r w:rsidR="00720F7C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</w:p>
    <w:tbl>
      <w:tblPr>
        <w:tblStyle w:val="a3"/>
        <w:tblW w:w="10059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61"/>
        <w:gridCol w:w="2189"/>
        <w:gridCol w:w="6709"/>
      </w:tblGrid>
      <w:tr w:rsidR="0066430C" w:rsidRPr="00725DA2" w:rsidTr="0081103E">
        <w:trPr>
          <w:cantSplit/>
          <w:trHeight w:val="300"/>
          <w:tblHeader/>
          <w:jc w:val="center"/>
        </w:trPr>
        <w:tc>
          <w:tcPr>
            <w:tcW w:w="1161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218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yndrome</w:t>
            </w:r>
          </w:p>
        </w:tc>
        <w:tc>
          <w:tcPr>
            <w:tcW w:w="670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66430C" w:rsidRPr="0081103E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5A5FF3" w:rsidRPr="00725DA2" w:rsidTr="0081103E">
        <w:trPr>
          <w:trHeight w:val="765"/>
          <w:tblHeader/>
          <w:jc w:val="center"/>
        </w:trPr>
        <w:tc>
          <w:tcPr>
            <w:tcW w:w="1161" w:type="dxa"/>
            <w:tcBorders>
              <w:top w:val="single" w:sz="6" w:space="0" w:color="auto"/>
            </w:tcBorders>
            <w:hideMark/>
          </w:tcPr>
          <w:p w:rsidR="005A5FF3" w:rsidRPr="00725DA2" w:rsidRDefault="005A5FF3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A</w:t>
            </w:r>
          </w:p>
        </w:tc>
        <w:tc>
          <w:tcPr>
            <w:tcW w:w="2189" w:type="dxa"/>
            <w:tcBorders>
              <w:top w:val="single" w:sz="6" w:space="0" w:color="auto"/>
            </w:tcBorders>
            <w:hideMark/>
          </w:tcPr>
          <w:p w:rsidR="005A5FF3" w:rsidRPr="00725DA2" w:rsidRDefault="005A5FF3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denosine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aminase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ficiency</w:t>
            </w:r>
          </w:p>
        </w:tc>
        <w:tc>
          <w:tcPr>
            <w:tcW w:w="6709" w:type="dxa"/>
            <w:tcBorders>
              <w:top w:val="single" w:sz="6" w:space="0" w:color="auto"/>
            </w:tcBorders>
            <w:vAlign w:val="center"/>
            <w:hideMark/>
          </w:tcPr>
          <w:p w:rsidR="005A5FF3" w:rsidRPr="0081103E" w:rsidRDefault="00725DA2" w:rsidP="00720F7C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rendond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Vega FX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ntisteb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arangel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D, El DJ, Buckley R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8) Seven novel mutations in the adenosin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aminas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ADA) gene in patients with severe and delayed onset combined immunodeficiency: G74C, V129M, G140E, R149W, Q199P, 462delG, and E337del. Mutations in brief no. 142. Online. Hum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a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1: 482.</w:t>
            </w:r>
            <w:r w:rsidR="001B666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1B666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02/</w:t>
            </w:r>
            <w:r w:rsidR="001B666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SICI)</w:t>
            </w:r>
            <w:r w:rsidR="001B666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8-1004</w:t>
            </w:r>
            <w:r w:rsidR="001B666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998)</w:t>
            </w:r>
            <w:r w:rsidR="001B666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:</w:t>
            </w:r>
            <w:r w:rsidR="001B666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1B666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1B666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2:</w:t>
            </w:r>
            <w:r w:rsidR="001B666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AID-HUMU15&gt;3.0.CO;2-E</w:t>
            </w:r>
          </w:p>
        </w:tc>
      </w:tr>
      <w:tr w:rsidR="005A5FF3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5A5FF3" w:rsidRPr="00725DA2" w:rsidRDefault="005A5FF3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K</w:t>
            </w:r>
          </w:p>
        </w:tc>
        <w:tc>
          <w:tcPr>
            <w:tcW w:w="2189" w:type="dxa"/>
            <w:hideMark/>
          </w:tcPr>
          <w:p w:rsidR="005A5FF3" w:rsidRPr="00725DA2" w:rsidRDefault="005A5FF3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blastoma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Familial</w:t>
            </w:r>
          </w:p>
        </w:tc>
        <w:tc>
          <w:tcPr>
            <w:tcW w:w="6709" w:type="dxa"/>
            <w:vAlign w:val="center"/>
            <w:hideMark/>
          </w:tcPr>
          <w:p w:rsidR="005A5FF3" w:rsidRPr="0081103E" w:rsidRDefault="00725DA2" w:rsidP="00720F7C">
            <w:pPr>
              <w:autoSpaceDE w:val="0"/>
              <w:autoSpaceDN w:val="0"/>
              <w:adjustRightInd w:val="0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ss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YP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udenslag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Longo L, Cole KA, Wood A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8) Identification of ALK as a major familial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blastom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redisposition gene. Nature 455: 930-935.doi:10.1038/nature07261</w:t>
            </w:r>
          </w:p>
        </w:tc>
      </w:tr>
      <w:tr w:rsidR="005A5FF3" w:rsidRPr="00725DA2" w:rsidTr="0081103E">
        <w:trPr>
          <w:trHeight w:val="1020"/>
          <w:tblHeader/>
          <w:jc w:val="center"/>
        </w:trPr>
        <w:tc>
          <w:tcPr>
            <w:tcW w:w="1161" w:type="dxa"/>
            <w:hideMark/>
          </w:tcPr>
          <w:p w:rsidR="005A5FF3" w:rsidRPr="00725DA2" w:rsidRDefault="005A5FF3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2189" w:type="dxa"/>
            <w:hideMark/>
          </w:tcPr>
          <w:p w:rsidR="005A5FF3" w:rsidRPr="00725DA2" w:rsidRDefault="005A5FF3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amilial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matous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osis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9" w:type="dxa"/>
            <w:vAlign w:val="center"/>
            <w:hideMark/>
          </w:tcPr>
          <w:p w:rsidR="005A5FF3" w:rsidRPr="0081103E" w:rsidRDefault="00725DA2" w:rsidP="00720F7C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well SM, Petersen G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ush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J, Booker S, Jen J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3) Molecular diagnosis of familial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matou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osi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 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g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 Med 329: 1982-1987.</w:t>
            </w:r>
            <w:r w:rsidR="001B666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1B666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56/NEJM199312303292702</w:t>
            </w:r>
          </w:p>
        </w:tc>
      </w:tr>
      <w:tr w:rsidR="005A5FF3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5A5FF3" w:rsidRPr="00725DA2" w:rsidRDefault="005A5FF3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L11</w:t>
            </w:r>
          </w:p>
        </w:tc>
        <w:tc>
          <w:tcPr>
            <w:tcW w:w="2189" w:type="dxa"/>
            <w:hideMark/>
          </w:tcPr>
          <w:p w:rsidR="005A5FF3" w:rsidRPr="00725DA2" w:rsidRDefault="005A5FF3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vAlign w:val="center"/>
            <w:hideMark/>
          </w:tcPr>
          <w:p w:rsidR="005A5FF3" w:rsidRPr="0081103E" w:rsidRDefault="00725DA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lick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S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ovsky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ulsto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S (2006) Familial cancer associated with a polymorphism in ARLTS1. 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g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 Med 354: 1204-1205, 1204-1205.</w:t>
            </w:r>
            <w:r w:rsidR="001B666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1B666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56/NEJMc053522</w:t>
            </w:r>
          </w:p>
        </w:tc>
      </w:tr>
      <w:tr w:rsidR="005A5FF3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5A5FF3" w:rsidRPr="00725DA2" w:rsidRDefault="005A5FF3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2189" w:type="dxa"/>
            <w:hideMark/>
          </w:tcPr>
          <w:p w:rsidR="005A5FF3" w:rsidRPr="00725DA2" w:rsidRDefault="005A5FF3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taxia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langiectasia</w:t>
            </w:r>
            <w:proofErr w:type="spellEnd"/>
          </w:p>
        </w:tc>
        <w:tc>
          <w:tcPr>
            <w:tcW w:w="6709" w:type="dxa"/>
            <w:vAlign w:val="center"/>
            <w:hideMark/>
          </w:tcPr>
          <w:p w:rsidR="005A5FF3" w:rsidRPr="0081103E" w:rsidRDefault="00725DA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wift M, Morrell D, Massey RB, Chase CL (1991) Incidence of cancer in 161 families affected by ataxia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langiectasi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 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g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 Med 325: 1831-1836.</w:t>
            </w:r>
            <w:r w:rsidR="001B666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1B666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56/NEJM199112263252602</w:t>
            </w:r>
          </w:p>
        </w:tc>
      </w:tr>
      <w:tr w:rsidR="005A5FF3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5A5FF3" w:rsidRPr="00725DA2" w:rsidRDefault="005A5FF3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</w:t>
            </w:r>
          </w:p>
        </w:tc>
        <w:tc>
          <w:tcPr>
            <w:tcW w:w="2189" w:type="dxa"/>
            <w:hideMark/>
          </w:tcPr>
          <w:p w:rsidR="005A5FF3" w:rsidRPr="00725DA2" w:rsidRDefault="005A5FF3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opharyngeal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 syndrome</w:t>
            </w:r>
          </w:p>
        </w:tc>
        <w:tc>
          <w:tcPr>
            <w:tcW w:w="6709" w:type="dxa"/>
            <w:vAlign w:val="center"/>
            <w:hideMark/>
          </w:tcPr>
          <w:p w:rsidR="005A5FF3" w:rsidRPr="0081103E" w:rsidRDefault="00725DA2" w:rsidP="00720F7C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anaka 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ine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, Nagy N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'Driscol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Lai-Cheong JE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12)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l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utation in ATR i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tosoma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 dominant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opharyngea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 syndrome. Am J Hum Genet 90: 511-517.doi:10.1016/j.ajhg.2012.01.007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BAM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725DA2" w:rsidP="005C6B16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Y, Zhang J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u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Q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opad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I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 (2011)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l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utational analysis of the C19orf62 gene in African-American women with  breast cancer</w:t>
            </w:r>
            <w:r w:rsid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Breast Cancer Res Treat 127: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1-877.doi:10.1007/s10549-011-1445-y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RD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725DA2" w:rsidP="005C6B16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rppine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ikkine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pakk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qvis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 (2004) Mutation screening of the BARD1 gene: evidence for involvement of the Cys557Ser allele in hereditary susceptibility to breast cancer</w:t>
            </w:r>
            <w:r w:rsid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J Med Genet 41:</w:t>
            </w:r>
            <w:r w:rsidR="0081103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14.doi:10.1136/jmg.2004.020669</w:t>
            </w:r>
          </w:p>
        </w:tc>
      </w:tr>
      <w:tr w:rsidR="0066430C" w:rsidRPr="00725DA2" w:rsidTr="0081103E">
        <w:trPr>
          <w:trHeight w:val="25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M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oom syndrome</w:t>
            </w:r>
          </w:p>
        </w:tc>
        <w:tc>
          <w:tcPr>
            <w:tcW w:w="6709" w:type="dxa"/>
            <w:hideMark/>
          </w:tcPr>
          <w:p w:rsidR="0066430C" w:rsidRPr="0081103E" w:rsidRDefault="00725DA2" w:rsidP="005C6B16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rman J (1969) Bloom's syndrome. I.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tica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clinical observations in the first twenty-seven patients. Am J Hum Genet 21: 196-227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MPR1A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Juvenile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osis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725DA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owe JR, Bair JL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yed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G, Anderson ME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tro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A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1)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l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utations of the gene encoding bone morphogenetic protein receptor 1A in juvenil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osi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Nat Genet 28: 184-187.doi:10.1038/88919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CA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east-ovarian cancer syndrome</w:t>
            </w:r>
          </w:p>
        </w:tc>
        <w:tc>
          <w:tcPr>
            <w:tcW w:w="6709" w:type="dxa"/>
            <w:hideMark/>
          </w:tcPr>
          <w:p w:rsidR="0066430C" w:rsidRPr="0081103E" w:rsidRDefault="00725DA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ki Y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wense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, Shattuck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iden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trea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rshm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4) A strong candidate for the breast and ovarian cancer susceptibility gene BRCA1. Science 266: 66-71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RCA2 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reast-ovarian cancer syndrome /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ooster R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hause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L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gio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, Quirk Y, Ford D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4) Localization of a breast cancer susceptibility gene, BRCA2, to chromosome 13q12-13. Science 265: 2088-2090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IP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vitu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isfisz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Q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dthelp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C, d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rie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Y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ssai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5) The DNA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licas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RIP1 is defective i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 complementation group J. Nat Genet 37: 934-935.doi:10.1038/ng1625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CASP10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utoimmune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oproliferative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</w:t>
            </w:r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ang J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, Lobito A, Chan FK, Dale J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9) Inherited huma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as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0 mutations underlie defe</w:t>
            </w:r>
            <w:r w:rsidR="00720F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tive lymphocyte and </w:t>
            </w:r>
            <w:proofErr w:type="spellStart"/>
            <w:r w:rsidR="00720F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ndritic</w:t>
            </w:r>
            <w:proofErr w:type="spellEnd"/>
            <w:r w:rsidR="00720F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ll apoptosis in autoimmun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oprolifera</w:t>
            </w:r>
            <w:r w:rsid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ve</w:t>
            </w:r>
            <w:proofErr w:type="spellEnd"/>
            <w:r w:rsid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 type II. Cell 98:</w:t>
            </w:r>
            <w:r w:rsidR="0081103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-58.doi:10.1016/S0092-8674(00)80605-4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utoimmune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oproliferative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</w:t>
            </w:r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un HJ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g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, Ahmad M, Wang J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ir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K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2002)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eiotropic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fects in lymphocyte activation caused by caspase-8 mutations lead to human immunodeficiency. Nature 419: 395-399.doi:10.1038/nature01063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H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reditary diffuse gastric cancer</w:t>
            </w:r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uilford P, Hopkins J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rraway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, McLeod M, McLeod N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8) E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dheri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l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utations in familial gastric cancer. Nature 392: 402-405.doi:10.1038/32918</w:t>
            </w:r>
          </w:p>
        </w:tc>
      </w:tr>
      <w:tr w:rsidR="0066430C" w:rsidRPr="00725DA2" w:rsidTr="0081103E">
        <w:trPr>
          <w:trHeight w:val="918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4</w:t>
            </w:r>
          </w:p>
        </w:tc>
        <w:tc>
          <w:tcPr>
            <w:tcW w:w="2189" w:type="dxa"/>
            <w:hideMark/>
          </w:tcPr>
          <w:p w:rsidR="0066430C" w:rsidRPr="00725DA2" w:rsidRDefault="0066430C" w:rsidP="00FF48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lanoma,Familial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u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g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, Yang Q, Goldstein AM, Tucker MA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6)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l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utations in the p16INK4a binding domain of CDK4 in familial melanoma. Nat Genet 12: 97-99.doi:10.1038/ng0196-97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N1B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orgits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itil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rhu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va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ij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B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lf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M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7)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l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DKN1B/p27Kip1 mutation in multiple endocrin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oplasi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 J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i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crino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b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92: 3321-3325.doi:10.1210/jc.2006-2843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N1C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ckwith-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edemann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ydrome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tad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betan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isak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Z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ish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7) New p57KIP2 mutations in Beckwith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edeman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. Hum Genet 100: 681-683</w:t>
            </w:r>
          </w:p>
        </w:tc>
      </w:tr>
      <w:tr w:rsidR="0066430C" w:rsidRPr="00725DA2" w:rsidTr="0081103E">
        <w:trPr>
          <w:trHeight w:val="982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N2A</w:t>
            </w:r>
          </w:p>
        </w:tc>
        <w:tc>
          <w:tcPr>
            <w:tcW w:w="2189" w:type="dxa"/>
            <w:hideMark/>
          </w:tcPr>
          <w:p w:rsidR="0066430C" w:rsidRPr="00725DA2" w:rsidRDefault="0066430C" w:rsidP="00FF48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lanoma,Familial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mb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Shattuck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iden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ele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, Liu Q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ui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A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4) Analysis of the p16 gene (CDKN2) as a candidate for the chromosome 9p melanoma susceptibility locus. Nat Genet 8: 23-26.doi:10.1038/ng0994-22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FTR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reditary pancreatitis</w:t>
            </w:r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hn JA, Friedman KJ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o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G, Knowles MR, Silverman LM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8) Relation between mutations of the cystic fibrosis gene and idiopathic </w:t>
            </w:r>
            <w:r w:rsid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ancreatitis. N </w:t>
            </w:r>
            <w:proofErr w:type="spellStart"/>
            <w:r w:rsid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gl</w:t>
            </w:r>
            <w:proofErr w:type="spellEnd"/>
            <w:r w:rsid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 Med 339: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3-658.doi:10.1056/NEJM199809033391002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EK2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alsh T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ade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, Coats KH, Swisher E, Stray SM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6) Spectrum of mutations in BRCA1, BRCA2, CHEK2, and TP53 in families at high risk of breast cancer. JAMA 295:</w:t>
            </w:r>
            <w:r w:rsidR="0081103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9-1388.doi:10.1001/jama.295.12.1379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-KIT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amilial gastrointestinal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omal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umor</w:t>
            </w:r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ishida T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rot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, Taniguchi M, Hashimoto K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zak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8) Familial gastrointestinal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oma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ur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ith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l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utation of the KIT gene. Nat Genet 19: 323-324.doi:10.1038/1209</w:t>
            </w:r>
          </w:p>
        </w:tc>
      </w:tr>
      <w:tr w:rsidR="0066430C" w:rsidRPr="00725DA2" w:rsidTr="0081103E">
        <w:trPr>
          <w:trHeight w:val="25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SPN 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276712" w:rsidP="005C6B16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kk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lka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rppine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qvis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 (2008)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l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lterations in the CLSPN gene in breast cancer families. Cancer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t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61: 93-97.doi:10.1016/j.canlet.2007.11.003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TCF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276712" w:rsidP="00276712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Zhou XL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reliu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dblom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 (2004) A screen for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l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utations in the gene encod</w:t>
            </w:r>
            <w:r w:rsid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g CCCTC-binding factor (CTCF)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 familial non-BRCA1/BRCA2 breast cancer. Breast Cancer Res 6: R187-R190.doi:10.1186/bcr774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11A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tiaw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W, Cheng I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am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O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org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, Pike MC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6) A systematic assessment of common genetic variation in CYP11A and risk of breast  cancer. Cancer Res 66: 12019-12025.doi:10.1158/0008-5472.CAN-06-1101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17A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opper JL, Hayes V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urdl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B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evix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Trench G, Jenkins MA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5) A protein-truncating mutation in CYP17A1 in three sisters with early-onset breast cancer. Hum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a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6: 298-302.doi:10.1002/humu.20237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CYP19A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im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am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O, Pike MC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lone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N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rt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P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3) A comprehensiv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plotyp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alysis of CYP19 and breast cancer risk: the Multiethnic Cohort. Hum Mol Genet 12: 2679-2692.doi:10.1093/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g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ddg294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1B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eanno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ussi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ch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q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Y, Sturm N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7) Association of CYP1B1 germ line mutations with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patocyt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uclear factor 1alpha-mutated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patocellula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denoma. Cancer Res 67: 2611-2616.doi:10.1158/0008-5472.CAN-06-3947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APK1 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va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Tanner SM, Byrd JC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germ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B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k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D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7)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regulatio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death-associated protei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 (DAPK1) in chronic </w:t>
            </w:r>
            <w:r w:rsid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ocytic leukemia. Cell 129:</w:t>
            </w:r>
            <w:r w:rsidR="0081103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9-890.doi:10.1016/j.cell.2007.03.043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B2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eroderma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mentosum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h KS, Khan SG, Jaspers NG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am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Ueda T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6) Phenotypic heterogeneity in the XPB DNA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licas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 (ERCC3):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eroderm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mentosum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ithout and with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ckay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. Hum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a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7: 1092-1103.doi:10.1002/humu.20392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LAC2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reditary prostate cancer</w:t>
            </w:r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vtigi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V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mard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ng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H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ti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umgard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1) A candidate prostate cancer susceptibility gene at chromosome 17p. Nat Genet 27: 172-180.doi:10.1038/84808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G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Juvenile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osis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weet K, Willis J, Zhou XP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lio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, Sawada T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5) Molecular classification of patients with unexplained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martomatou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erplastic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osi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JAMA 294: 2465-2473.doi:10.1001/jama.294.19.2465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CAM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reditary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polyposis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lon cancer syndrome</w:t>
            </w:r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ip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P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sser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E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katachalam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dm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enselaa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11) Recurrence and variability of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l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PCAM deletions in Lynch syndrome. Hum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a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2: 407-414.doi:10.1002/humu.21446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HB2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reditary prostate cancer</w:t>
            </w:r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usk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ncian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Jackson D, Wolf M, Kiefer J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zors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O, </w:t>
            </w:r>
            <w:proofErr w:type="gramStart"/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</w:t>
            </w:r>
            <w:proofErr w:type="gramEnd"/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4) Nonsense-mediated decay microarray analysis identifies mutations of EPHB2 in human prostate cancer. Nat Genet 36: 979-983.doi:10.1038/ng1408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BB2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276712" w:rsidP="004E73F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Kean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wdi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lone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N, Press MF, Pike MC, Henderson BE (2001) Germ-line HER-2 variant and breast cancer risk by stage of disease. Cancer Res 61: 8393-8394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CC2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eroderma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mentosum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276712" w:rsidP="00720F7C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roughton BC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rneburg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Fawcett H, Taylor E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let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F, </w:t>
            </w:r>
            <w:r w:rsidR="00720F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1) Two individuals with features of both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eroderm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mentosum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chothiodystrophy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ighlight the complexity of the clinical outcomes of mutations in the XPD gene. Hum Mol Genet 10: 2539-2547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CC3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eroderma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mentosum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276712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h KS, Khan SG, Jaspers NG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am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Ueda T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6) Phenotypic heterogeneity in the XPB DNA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licas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 (ERCC3):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eroderm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mentosum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ithout and with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ckay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. Hum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a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7: 1092-1103.doi:10.1002/humu.20392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CC4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eroderma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mentosum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276712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jber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M, va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oors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P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ek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W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am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Jaspers NG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8) Homozygous R788W point mutation in the XPF gene of a patient with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eroderm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mentosum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late-onset neurologic disease. J Invest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mato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10: 832-836.doi:10.1046/j.1523-1747.1998.00171.x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CC5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eroderma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mentosum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276712" w:rsidP="004E73F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uspike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, Clarkson SG (1994) Mutations that disable the DNA repair gene XPG in a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eroderm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mentosum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roup G patient. Hum Mol Genet 3: 963-967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ERCC6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ckayne's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 </w:t>
            </w:r>
          </w:p>
        </w:tc>
        <w:tc>
          <w:tcPr>
            <w:tcW w:w="6709" w:type="dxa"/>
            <w:hideMark/>
          </w:tcPr>
          <w:p w:rsidR="0066430C" w:rsidRPr="0081103E" w:rsidRDefault="00276712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oelstr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, va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o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de Wit J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meule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otsm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2) ERCC6, a member of a subfamily of putativ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licase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is involved i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ckayne'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 and preferential repair of active genes. Cell 71: 939-953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XT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reditary Multiple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teochondromas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276712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hilippe C, Porter DE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erto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, Wells DE, Simpson AH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1997) Mutation screening of the EXT1 and EXT2 genes in patients with hereditary multipl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stose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Am J Hum Genet 61: 520-528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XT2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reditary Multiple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teochondromas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276712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hilippe C, Porter DE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erto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, Wells DE, Simpson AH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7) Mutation screening of the EXT1 and EXT2 genes in patients with hereditary multipl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stose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Am J Hum Genet 61: 520-528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M175A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276712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sorio 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ros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Garcia MJ, Martinez-Delgado B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iost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9) Evaluation of the BRCA1 interacting genes RAP80 and CCDC98 in familial breast cancer susceptibility. Breast Cancer Res Treat 113: 371-376.doi:10.1007/s10549-008-9933-4</w:t>
            </w:r>
          </w:p>
        </w:tc>
      </w:tr>
      <w:tr w:rsidR="0066430C" w:rsidRPr="00725DA2" w:rsidTr="0081103E">
        <w:trPr>
          <w:trHeight w:val="25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NCA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66430C" w:rsidP="004E73F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mia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Breast cancer consortium</w:t>
            </w:r>
            <w:r w:rsidR="0027671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="00276712"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6</w:t>
            </w:r>
            <w:r w:rsidR="00276712" w:rsidRPr="0081103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  <w:r w:rsidR="004E73FA"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4E73FA"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="004E73FA"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4E73FA"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mia</w:t>
            </w:r>
            <w:proofErr w:type="spellEnd"/>
            <w:r w:rsidR="004E73FA"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/Breast cancer </w:t>
            </w:r>
            <w:proofErr w:type="spellStart"/>
            <w:r w:rsidR="004E73FA"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ortium.Positional</w:t>
            </w:r>
            <w:proofErr w:type="spellEnd"/>
            <w:r w:rsidR="004E73FA"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loning of the </w:t>
            </w:r>
            <w:proofErr w:type="spellStart"/>
            <w:r w:rsidR="004E73FA"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="004E73FA"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4E73FA"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mia</w:t>
            </w:r>
            <w:proofErr w:type="spellEnd"/>
            <w:r w:rsidR="004E73FA"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roup A gene. Nat Genet 14(3):324-328.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NCB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ete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R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vitu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u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Y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hurs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L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wa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4) X-linked inheritance of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 complementation group B. Nat Genet 36: 1219-1224.doi:10.1038/ng1458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NCC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2A54FF" w:rsidP="004E73F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athde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vish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, Shannon WR, Buchwald M (1992) Cloning of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NA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or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'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mi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y functional complementation. Nature 358: 434.doi:10.1038/358434a0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NCD2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mmer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, Taniguchi T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jn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ifsteck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, Lucas L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1) Positional cloning of a novel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 gene, FANCD2. Mol Cell 7: 241-248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NCE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e Winter JP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oiman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A, va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e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, va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rke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G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o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0) Th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mi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 FANCF encodes a novel protein with homology to ROM. Nat Genet 24: 15-16.doi:10.1038/71626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NCF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e Winter JP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oiman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A, va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e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, va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rke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G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o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0) Th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mi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 FANCF encodes a novel protein with homology to ROM. Nat Genet 24: 15-16.doi:10.1038/71626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NCG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e Winter JP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oiman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A, va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e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, va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rke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G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o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0) Th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mi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 FANCF encodes a novel protein with homology to ROM. Nat Genet 24: 15-16.doi:10.1038/71626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NCI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rsm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C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vitu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ckx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oiman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ostr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B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7) Identification of th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 complementation group I gene, FANCI. Cell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co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9: 211-218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NCL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ete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R, de Winter JP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hurs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L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llisch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isfisz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Q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3) A novel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iquiti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gas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s deficient i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. Nat Genet 35: 165-170.doi:10.1038/ng1241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NCM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ete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R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hurs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L, Ling C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u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Y, Singh TR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5) A huma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tholog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chaea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NA repair protei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f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s defective i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 complementation group M. Nat Genet 37: 958-963.doi:10.1038/ng1626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FAS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utoimmune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oproliferative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eux-Lauca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, Le Deist F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vroz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, Roberts I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bati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M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5) Mutations i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ssociated with huma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oproliferativ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 and autoimmunity. Science 268: 1347-1349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SL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utoimmune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oproliferative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el-Rey M, Ruiz-Contreras J, Bosque 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lej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, Gomez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a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6) A homozygous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gand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 mutation in a patient causes a new type of autoimmun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oproliferativ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. Blood 108: 1306-1312.doi:10.1182/blood-2006-04-015776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enke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llu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udenz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cka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H, Clarke L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zab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6) Identical mutations in three different fibroblast growth factor receptor genes i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tosoma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ominant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aniosynostosi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s. Nat Genet 14: 174-176.doi:10.1038/ng1096-174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H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reditary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iomyomatosis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nal cell cancer syndrome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oro JR, Nickerson ML, Wei MH, Warren MB, Glenn GM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3) Mutations in th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marat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atas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 cause hereditary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iomyomatosi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renal cell cancer in families in North America. Am J Hum Genet 73: 95-106.doi:10.1086/376435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HIT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hmadi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stub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I, Fong KM, Behrens C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dagod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R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7) Analysis of the FHIT gene and FRA3B region in sporadic breast cancer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neoplastic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esions, and familial breast cancer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nd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Cancer Res 57: 3664-3668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CN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rt-hogg-dube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chmidt LS, Nickerson ML, Warren MB, Glenn GM, Toro JR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5)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l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HD-mutation spectrum and phenotype analysis of a large cohort of families with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r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Hogg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b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. Am J Hum Genet 76: 1023-1033.doi:10.1086/430842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TA3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ary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lac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rac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sswal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rac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4) Mutation of GATA3 in human breast tumors.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coge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3: 7669-7678.doi:10.1038/sj.onc.1207966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PC3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mpson-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labi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hmel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li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, Hughes-Benzie R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Kenzi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ybay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, Chen EY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6) Mutations in GPC3, a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pic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, cause the Simpson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lab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hme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vergrowth syndrome. Nat Genet 12: 241-247.doi:10.1038/ng0396-241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19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ckwith-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edemann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ydrome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/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ms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,Familial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Silver-Russell syndrome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arag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rat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nucc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rrer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B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leng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C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4)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rodeletion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 the human H19 DMR result in loss of IGF2 imprinting and Beckwith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edeman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. Nat Genet 36: 958-960.doi:10.1038/ng1410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FE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rjakosk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edriksso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kone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ukasjarv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ti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6)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mochromatosi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 mutations among Finnish male breast and prostate cancer patients.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 Cancer 118: 518-520.doi:10.1002/ijc.21331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GF2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ckwith-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edemann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ydrome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lsso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ystrom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Pfeifer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lsso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hone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borg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3) IGF2 is parentally imprinted during human embryogenesis and in the Beckwith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edeman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. Nat Genet 4: 94-97.doi:10.1038/ng0593-94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2RG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re combined immune deficiency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ley ME, Lavoie A, Briggs C, Brown P, Guerra C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88) Nonrandom X chromosome inactivation in B cells from carriers of X chromosome-linked severe combined immunodeficiency. Proc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d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U S A 85: 3090-3094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IL7R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re combined immune deficiency</w:t>
            </w:r>
          </w:p>
        </w:tc>
        <w:tc>
          <w:tcPr>
            <w:tcW w:w="6709" w:type="dxa"/>
            <w:hideMark/>
          </w:tcPr>
          <w:p w:rsidR="0066430C" w:rsidRPr="0081103E" w:rsidRDefault="002A54FF" w:rsidP="00ED6A6F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e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Ziegler SF, Buckley RH, Leonard WJ (1998) Defective IL7R expression in T(-)B(+)NK(+) severe combined immunodeficiency. Nat Genet 20: 394-397.doi:10.1038/3877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Q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ckwith-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edemann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ydrome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9" w:type="dxa"/>
            <w:hideMark/>
          </w:tcPr>
          <w:p w:rsidR="0066430C" w:rsidRPr="0081103E" w:rsidRDefault="002A54FF" w:rsidP="00ED6A6F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e MP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J, Johnson LA, Feinberg AP (1997) Human KVLQT1 gene shows tissue-specific imprinting and encompasses Beckwith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edeman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 chromosomal rearrangements. Nat Genet 15: 181-185.doi:10.1038/ng0297-181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Q1OT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ckwith-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edemann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ydrome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ksberg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, Nishikawa J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useriu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YL, Shuman C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1) Tumor development in the Beckwith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edeman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 is associated with a variety of constitutional molecular 11p15 alterations including imprinting defects of KCNQ1OT1. Hum Mol Genet 10: 2989-3000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RAS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njap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negh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, Lindner R, Keane FK, Hoffman A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11) A 3'-untranslated region KRAS variant and triple-negative breast cancer: a case-control and genetic analysis. Lancet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co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2: 377-386.doi:10.1016/S1470-2045(11)70044-4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1R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tiaen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T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ur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elich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ui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stendorp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G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1) Melanocortin-1 receptor gene variants determine the risk of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melanom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kin cancer independently of fair skin and red hair. Am J Hum Genet 68: 884-894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N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ultiple endocrine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oplasia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Type 1</w:t>
            </w:r>
          </w:p>
        </w:tc>
        <w:tc>
          <w:tcPr>
            <w:tcW w:w="6709" w:type="dxa"/>
            <w:hideMark/>
          </w:tcPr>
          <w:p w:rsidR="0066430C" w:rsidRPr="0081103E" w:rsidRDefault="002A54FF" w:rsidP="00ED6A6F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arsson C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ogseid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, Oberg K, Nakamura Y, Nordenskjold M (1988) Multiple endocrin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oplasi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ype 1 gene maps to chromosome 11 and is lost i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ulinom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Nature 332: 85-87.doi:10.1038/332085a0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nal cancer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drome,Hereditary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apillary 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chmidt L, Duh FM, Chen F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shid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, Glenn G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7)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l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somatic mutations in the tyrosin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omain of the MET proto-oncogene in papillary renal carcinomas. Nat Genet 16: 68-73.doi:10.1038/ng0597-68</w:t>
            </w:r>
          </w:p>
        </w:tc>
      </w:tr>
      <w:tr w:rsidR="0066430C" w:rsidRPr="00725DA2" w:rsidTr="0081103E">
        <w:trPr>
          <w:trHeight w:val="1211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LH1</w:t>
            </w:r>
          </w:p>
        </w:tc>
        <w:tc>
          <w:tcPr>
            <w:tcW w:w="2189" w:type="dxa"/>
            <w:hideMark/>
          </w:tcPr>
          <w:p w:rsidR="0066430C" w:rsidRPr="00725DA2" w:rsidRDefault="0066430C" w:rsidP="00FF48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reditary non-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osis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lon cancer syndrome/Familial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matous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osis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onn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, Baker SM, Morrison PT, Warren G, Smith LG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4) Mutation in the DNA mismatch repair gene homologue hMLH1 is associated with hereditary non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osi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lon cancer. Nature 368: 258-261.doi:10.1038/368258a0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LH3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reditary non-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osis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lon cancer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u Y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rend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J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jmon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H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sink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G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lind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1) A role for MLH3 in hereditary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polyposi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lorectal cancer. Nat Genet 29: 137-138.doi:10.1038/ng1001-137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RE11A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alsh T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ade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, Lee MK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nni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C, Nord AS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11) Mutations in 12 genes for inherited ovarian, fallopian tube, and peritoneal carcinoma identified by massively parallel sequencing. Proc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d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U S A 108: 18032-18037.doi:10.1073/pnas.1115052108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H2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reditary non-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osis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lon cancer syndrome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jne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, va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if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e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, Khan P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k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8) MSH2 genomic deletions are a frequent cause of HNPCC. Nat Genet 20: 326-328.doi:10.1038/3795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H3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reditary non-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osis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lon cancer syndrome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iu B, Parsons R, Papadopoulos N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colaide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C, Lynch HT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6) Analysis of mismatch repair genes in hereditary non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osi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lorectal cancer patients. Nat Med 2: 169-174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MSH6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reditary non-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osis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lon cancer syndrome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yak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nish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Tanaka K, Kikuchi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oshit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raok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7)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l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utation of MSH6 as the cause of hereditary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polyposi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lorectal cancer. Nat Genet 17: 271-272.doi:10.1038/ng1197-271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X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iwinsk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owiec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zarny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mulak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, Forma E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10) The c.469+46_56del mutation in th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eobox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SX1 gene--a novel risk factor in breast cancer? Cancer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demio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4: 652-655.doi:10.1016/j.canep.2010.06.003</w:t>
            </w:r>
          </w:p>
        </w:tc>
      </w:tr>
      <w:tr w:rsidR="0066430C" w:rsidRPr="00725DA2" w:rsidTr="0081103E">
        <w:trPr>
          <w:trHeight w:val="124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TYH</w:t>
            </w:r>
          </w:p>
        </w:tc>
        <w:tc>
          <w:tcPr>
            <w:tcW w:w="2189" w:type="dxa"/>
            <w:hideMark/>
          </w:tcPr>
          <w:p w:rsidR="0066430C" w:rsidRPr="00725DA2" w:rsidRDefault="0066430C" w:rsidP="00FF48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YH-associated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osis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/Familial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matous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osis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eb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M, Lipton L, Crabtree 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iniman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dalg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3) Multiple colorectal adenomas, classic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matou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osi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and germ-line mutations in MYH. 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g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 Med 348: 791-799.doi:10.1056/NEJMoa025283</w:t>
            </w:r>
          </w:p>
        </w:tc>
      </w:tr>
      <w:tr w:rsidR="0066430C" w:rsidRPr="00725DA2" w:rsidTr="0081103E">
        <w:trPr>
          <w:trHeight w:val="25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2A54FF" w:rsidP="00ED6A6F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llahan R, Campbell G (1989) Mutations in human breast cancer: an overview. J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 Inst 81: 1780-1786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BN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jmegen breakage syndrome</w:t>
            </w:r>
          </w:p>
        </w:tc>
        <w:tc>
          <w:tcPr>
            <w:tcW w:w="6709" w:type="dxa"/>
            <w:hideMark/>
          </w:tcPr>
          <w:p w:rsidR="0066430C" w:rsidRPr="00725DA2" w:rsidRDefault="002A54FF" w:rsidP="009548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o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ssing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z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osalett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zanowsk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H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8)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bri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 novel DNA double-strand break repair protein, is mutated in Nijmegen breakage syndrome. Cell 93: 467-476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F1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fibromatosis, Type 1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allace MR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chuk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A, Andersen LB, Letcher R, </w:t>
            </w:r>
            <w:proofErr w:type="spellStart"/>
            <w:proofErr w:type="gram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deh</w:t>
            </w:r>
            <w:proofErr w:type="spellEnd"/>
            <w:proofErr w:type="gram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M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0) Type 1 neurofibromatosis gene: identification of a</w:t>
            </w:r>
            <w:r w:rsidR="00954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arge transcript disrupted in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ee NF1 patients. Science 249: 181-186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F2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fibromatosis, Type 2</w:t>
            </w:r>
          </w:p>
        </w:tc>
        <w:tc>
          <w:tcPr>
            <w:tcW w:w="6709" w:type="dxa"/>
            <w:hideMark/>
          </w:tcPr>
          <w:p w:rsidR="0066430C" w:rsidRPr="0081103E" w:rsidRDefault="002A54FF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ofatt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Colli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tt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L, Murrell JR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ya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P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3) A novel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esi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zri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xi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like gene is a candidate for the neurofibromatosis 2 tumor suppressor. Cell 75: 826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D2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81103E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zarsk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magal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nwald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yrsk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5) The 3020insC allele of NOD2 predisposes to early-onset breast cancer. Breast Cancer Res Treat 89: 91-93.doi:10.1007/s10549-004-1250-y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LB2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DD500D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id S, Schindler D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enberg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, Barker K, Hanks S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7)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utations in PALB2 caus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 subtype FA-N and predispose to  childhood cancer. Nat Genet 39: 162-164.doi:10.1038/ng1947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LLD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reditary pancreatic cancer susceptibility</w:t>
            </w:r>
          </w:p>
        </w:tc>
        <w:tc>
          <w:tcPr>
            <w:tcW w:w="6709" w:type="dxa"/>
            <w:hideMark/>
          </w:tcPr>
          <w:p w:rsidR="0066430C" w:rsidRPr="0081103E" w:rsidRDefault="00DD500D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gue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il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L, Chen R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onn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P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nogorac-Jurcevic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ye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W, </w:t>
            </w:r>
            <w:proofErr w:type="gramStart"/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</w:t>
            </w:r>
            <w:proofErr w:type="gramEnd"/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6)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lladi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utation causes familial pancreatic cancer and suggests a new cancer mechanism.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o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d 3: e516.doi:10.1371/journal.pmed.0030516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P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DD500D" w:rsidP="00DD500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urocher F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bri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Y, Ouellette G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mard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 (2007) Genetic sequence variations and ADPRT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plotyp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alysis in French Canadian families with high risk of</w:t>
            </w:r>
            <w:r w:rsid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reast cancer. J Hum Genet 52:</w:t>
            </w:r>
            <w:r w:rsidR="0081103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3-977.doi:10.1007/s10038-007-0203-9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GFRA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amilial gastrointestinal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omal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umor</w:t>
            </w:r>
          </w:p>
        </w:tc>
        <w:tc>
          <w:tcPr>
            <w:tcW w:w="6709" w:type="dxa"/>
            <w:hideMark/>
          </w:tcPr>
          <w:p w:rsidR="0066430C" w:rsidRPr="0081103E" w:rsidRDefault="00DD500D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mpre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nengiess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roi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Terrier P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h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4) PDGFRA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l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utation in a family with multiple cases of gastrointestinal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oma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umor. Gastroenterology 126: 318-321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OX2B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blastoma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Familial</w:t>
            </w:r>
          </w:p>
        </w:tc>
        <w:tc>
          <w:tcPr>
            <w:tcW w:w="6709" w:type="dxa"/>
            <w:hideMark/>
          </w:tcPr>
          <w:p w:rsidR="0066430C" w:rsidRPr="0081103E" w:rsidRDefault="00163F43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urdeau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oche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noueix-Lerosey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eir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Deville A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5)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l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utations of the paired-lik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eobox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B (PHOX2B) gene i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blastom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 Cancer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t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28: 51-58.doi:10.1016/j.canlet.2005.01.055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galencephaly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apillary Malformation Syndrome</w:t>
            </w:r>
          </w:p>
        </w:tc>
        <w:tc>
          <w:tcPr>
            <w:tcW w:w="6709" w:type="dxa"/>
            <w:hideMark/>
          </w:tcPr>
          <w:p w:rsidR="0066430C" w:rsidRPr="0081103E" w:rsidRDefault="00163F43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vier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B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za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'Roak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J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ddaou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cantar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12) De novo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l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tzygotic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utations in AKT3, PIK3R2 and PIK3CA cause a spectrum of related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galencephaly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s. Nat Genet 44: 934-940.doi:10.1038/ng.2331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PMS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reditary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polyposis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lon cancer syndrome</w:t>
            </w:r>
          </w:p>
        </w:tc>
        <w:tc>
          <w:tcPr>
            <w:tcW w:w="6709" w:type="dxa"/>
            <w:hideMark/>
          </w:tcPr>
          <w:p w:rsidR="0066430C" w:rsidRPr="0081103E" w:rsidRDefault="00163F43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colaide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C, Papadopoulos N, Liu B, Wei YF, Carter KC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4) Mutations of two PMS homologues in hereditary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polyposi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lon cancer. Nature 371: 75-80.doi:10.1038/371075a0</w:t>
            </w:r>
          </w:p>
        </w:tc>
      </w:tr>
      <w:tr w:rsidR="0066430C" w:rsidRPr="00725DA2" w:rsidTr="0081103E">
        <w:trPr>
          <w:trHeight w:val="914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MS2</w:t>
            </w:r>
          </w:p>
        </w:tc>
        <w:tc>
          <w:tcPr>
            <w:tcW w:w="2189" w:type="dxa"/>
            <w:hideMark/>
          </w:tcPr>
          <w:p w:rsidR="0066430C" w:rsidRPr="00725DA2" w:rsidRDefault="0066430C" w:rsidP="00FF48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reditary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polyposis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lon cancer syndrome/Familial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matous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osis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163F43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colaide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C, Papadopoulos N, Liu B, Wei YF, Carter KC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4) Mutations of two PMS homologues in hereditary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polyposi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lon cancer. Nature 371: 75-80.doi:10.1038/371075a0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H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eroderma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mentosum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163F43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en R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saoud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baza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ah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zaiez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11) A novel POLH gene mutation in a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eroderm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mentosum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 Tunisian patient: phenotype-genotype correlation. J Genet 90: 483-487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U6F2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ms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,Familial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163F43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ott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, D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cch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st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ald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, Modena P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4)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l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utations of the POU6F2 gene i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m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umors with loss of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zygosity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n chromosome 7p14. Hum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a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4: 400-407.doi:10.1002/humu.20096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KAR1A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ney complex</w:t>
            </w:r>
          </w:p>
        </w:tc>
        <w:tc>
          <w:tcPr>
            <w:tcW w:w="670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atakis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,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rschner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S,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ymans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E, Carney JA,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son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T</w:t>
            </w:r>
            <w:r w:rsidR="00163F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="00163F43"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9</w:t>
            </w:r>
            <w:r w:rsidR="00163F43" w:rsidRPr="0081103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  <w:r w:rsidR="00653538"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tic heterogeneity in Carney complex (OMIM 160980): contributions of loci at chromosomes 2 and 17 in its genetics</w:t>
            </w:r>
            <w:r w:rsidR="00653538"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 </w:t>
            </w:r>
            <w:proofErr w:type="gramStart"/>
            <w:r w:rsidR="00653538"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</w:t>
            </w:r>
            <w:proofErr w:type="gramEnd"/>
            <w:r w:rsidR="00653538"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 Hum Genet </w:t>
            </w: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:A447.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CH1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void basal cell carcinoma syndrome</w:t>
            </w:r>
          </w:p>
        </w:tc>
        <w:tc>
          <w:tcPr>
            <w:tcW w:w="6709" w:type="dxa"/>
            <w:hideMark/>
          </w:tcPr>
          <w:p w:rsidR="0066430C" w:rsidRPr="0081103E" w:rsidRDefault="00163F43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myth I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rang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A, Evans T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iman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, Nakamura Y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9) Isolation and characterization of human patched 2 (PTCH2), a putativ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u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uppressor gen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basa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rcinoma and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ulloblastom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n chromosome 1p32. Hum Mol Genet 8: 291-297</w:t>
            </w:r>
          </w:p>
        </w:tc>
      </w:tr>
      <w:tr w:rsidR="0066430C" w:rsidRPr="00725DA2" w:rsidTr="0081103E">
        <w:trPr>
          <w:trHeight w:val="1119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EN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TEN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martoma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(PHS)</w:t>
            </w:r>
          </w:p>
        </w:tc>
        <w:tc>
          <w:tcPr>
            <w:tcW w:w="6709" w:type="dxa"/>
            <w:hideMark/>
          </w:tcPr>
          <w:p w:rsidR="0066430C" w:rsidRPr="0081103E" w:rsidRDefault="00163F43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Zhou X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mpe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, Thiele H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rli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J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nnekam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C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1) Association of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l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utation in the PTE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u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uppressor gene and Proteus and Proteus-like syndromes. Lancet 358: 210-211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TPRC 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re combined immune deficiency</w:t>
            </w:r>
          </w:p>
        </w:tc>
        <w:tc>
          <w:tcPr>
            <w:tcW w:w="6709" w:type="dxa"/>
            <w:hideMark/>
          </w:tcPr>
          <w:p w:rsidR="0066430C" w:rsidRPr="0081103E" w:rsidRDefault="00163F43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cu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epp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anfelic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erden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, D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ersmaeck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12) Mutation of the receptor tyrosin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atas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TPRC (CD45) in T-cell acute lymphoblastic leukemia. Blood 119: 4476-4479.doi:10.1182/blood-2011-09-379958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D50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097A2C" w:rsidP="00653538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ikkine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rppine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in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Y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kine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qvis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 (2003) Mutation screening of Mre11 complex genes: indication of RAD50 involvement in breast and ovarian cancer susceptibility. J Med Genet 40: e131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D5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097A2C" w:rsidP="0095484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Kato M, Yano K, Matsuo F, Saito H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tagir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, </w:t>
            </w:r>
            <w:r w:rsidR="0095484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0) Identification of Rad51 alteration in patients with bilateral breast cancer. J Hum Genet 45: 133-137.doi:10.1007/s100380050199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D51C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z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enberg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, Schuster B, Barker K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ek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10) Mutation of the RAD51C gene in a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-like disorder. Nat Genet 42: 406-409.doi:10.1038/ng.570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D51D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veday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, Turnbull C, Ramsay E, Hughes D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ark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11)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l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utations in RAD51D </w:t>
            </w:r>
            <w:proofErr w:type="gram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fer</w:t>
            </w:r>
            <w:proofErr w:type="gram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usceptibility to ovarian cancer. Nat Genet 43: 879-882.doi:10.1038/ng.893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G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re combined immune deficiency</w:t>
            </w:r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ne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shou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ngo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lffraa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ilippe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1) Identical mutations in RAG1 or RAG2 genes leading to defective V(D)J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ombinas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activity can cause either T-B-severe combined immune deficiency or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en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. Blood 97: 2772-2776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RAG2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re combined immune deficiency</w:t>
            </w:r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ne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shou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ngo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lffraa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ilippe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1) Identical mutations in RAG1 or RAG2 genes leading to defective V(D)J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ombinas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activity can cause either T-B-severe combined immune deficiency or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en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. Blood 97: 2772-2776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inoblastoma, Hereditary</w:t>
            </w:r>
          </w:p>
        </w:tc>
        <w:tc>
          <w:tcPr>
            <w:tcW w:w="6709" w:type="dxa"/>
            <w:hideMark/>
          </w:tcPr>
          <w:p w:rsidR="0066430C" w:rsidRPr="0081103E" w:rsidRDefault="00097A2C" w:rsidP="00653538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hman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R, Brandt B, Hopping W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ssarg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rsthemk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 (1996) The spectrum of RB1 germ-line mutations in hereditary retinoblastoma. Am J Hum Genet 58: 940-949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1CC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097A2C" w:rsidP="00653538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n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ntan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amot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, Okabe H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kegaw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 (2002) Truncating mutations of RB1CC1 in human breast cancer. Nat Genet 31: 285-288.doi:10.1038/ng911</w:t>
            </w:r>
          </w:p>
        </w:tc>
      </w:tr>
      <w:tr w:rsidR="0066430C" w:rsidRPr="00725DA2" w:rsidTr="0081103E">
        <w:trPr>
          <w:trHeight w:val="102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CQL4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thmund-thomson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/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ller-Gerold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/RAPADILINO syndrome</w:t>
            </w:r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ta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mamot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t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Miller RW, Smithson WA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9) Mutations in RECQL4 cause a subset of cases of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thmund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Thomson syndrome. Nat Genet 22: 82-84.doi:10.1038/8788</w:t>
            </w:r>
          </w:p>
        </w:tc>
      </w:tr>
      <w:tr w:rsidR="0066430C" w:rsidRPr="00725DA2" w:rsidTr="0081103E">
        <w:trPr>
          <w:trHeight w:val="102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iple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ndocrine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oplasia,Type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ulligan LM, Kwok JB, Healey CS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sdo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J, Eng C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3) Germ-line mutations of the RET proto-oncogene in multiple endocrin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oplasi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ype 2A. Nature 363: 458-460.doi:10.1038/363458a0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GS16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097A2C" w:rsidP="00653538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echec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uf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, Overgaard J, Hansen LL (2011) High-resolution melting analysis for mutation screening of RGSL1, RGS16, and RGS8 in breast cancer. Cance</w:t>
            </w:r>
            <w:r w:rsidR="00F166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 </w:t>
            </w:r>
            <w:proofErr w:type="spellStart"/>
            <w:r w:rsidR="00F166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demiol</w:t>
            </w:r>
            <w:proofErr w:type="spellEnd"/>
            <w:r w:rsidR="00F166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omarkers </w:t>
            </w:r>
            <w:proofErr w:type="spellStart"/>
            <w:r w:rsidR="00F166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v</w:t>
            </w:r>
            <w:proofErr w:type="spellEnd"/>
            <w:r w:rsidR="00F166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:</w:t>
            </w:r>
            <w:r w:rsidR="00F166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7-407.doi:10.1158/1055-9965.EPI-10-0514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GS8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097A2C" w:rsidP="00653538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echec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uf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, Overgaard J, Hansen LL (2011) High-resolution melting analysis for mutation screening of RGSL1, RGS16, and RGS8 in breast cancer. Cance</w:t>
            </w:r>
            <w:r w:rsidR="00F166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 </w:t>
            </w:r>
            <w:proofErr w:type="spellStart"/>
            <w:r w:rsidR="00F166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demiol</w:t>
            </w:r>
            <w:proofErr w:type="spellEnd"/>
            <w:r w:rsidR="00F166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omarkers </w:t>
            </w:r>
            <w:proofErr w:type="spellStart"/>
            <w:r w:rsidR="00F166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v</w:t>
            </w:r>
            <w:proofErr w:type="spellEnd"/>
            <w:r w:rsidR="00F166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:</w:t>
            </w:r>
            <w:r w:rsidR="00F166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7-407.doi:10.1158/1055-9965.EPI-10-0514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GSL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097A2C" w:rsidP="00653538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echec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uf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, Overgaard J, Hansen LL (2011) High-resolution melting analysis for mutation screening of RGSL1, RGS16, and RGS8 in breast cancer. Cancer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demio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omarkers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v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: 397-407.doi:10.1158/1055-9965.EPI-10-0514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BTB2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maguch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Meth JL, von Klitzing C, Wei W, Esposito D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2) DBC2, a candidate for a tumor suppressor gene involved in breast cancer. Proc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d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U S A 99: 13647-13652.doi:10.1073/pnas.212516099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NASEL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reditary prostate cancer</w:t>
            </w:r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km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kone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ppal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H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ppone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ti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2)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l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lterations of the RNASEL gene, a candidate HPC1 gene at 1q25, in patients and families with prostate cancer. Am J Hum Genet 70: 1299-1304.doi:10.1086/340450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L1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mond-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kfan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zd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T, Sheen MR, Vlachos 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esme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'Donohu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F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8) Ribosomal protein L5 and L11 mutations are associated with cleft palate and abnormal thumbs in Diamond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kf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 patients. Am J Hum Genet 83: 769-780.doi:10.1016/j.ajhg.2008.11.004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L35A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mond-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kfan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arrar JE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ywood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Devit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A, Kowalski J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8) Abnormalities of the large ribosomal subunit protein, Rpl35a, in Diamond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kf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. Blood 112: 1582-1592.doi:10.1182/blood-2008-02-140012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RPL5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mond-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kfan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zd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T, Sheen MR, Vlachos 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esme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'Donohu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F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8) Ribosomal protein L5 and L11 mutations are associated with cleft palate and abnormal thumbs in Diamond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kf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 patients. Am J Hum Genet 83: 769-780.doi:10.1016/j.ajhg.2008.11.004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10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mond-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kfan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oherty L, Sheen MR, Vlachos 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esme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'Donohu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F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10) Ribosomal protein genes RPS10 and RPS26 are common</w:t>
            </w:r>
            <w:r w:rsidR="00B909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 mutated in Diamond-</w:t>
            </w:r>
            <w:proofErr w:type="spellStart"/>
            <w:r w:rsidR="00B909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kfan</w:t>
            </w:r>
            <w:proofErr w:type="spellEnd"/>
            <w:r w:rsidR="00B909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emia. Am J Hum Genet 86: 222-228.doi:10.1016/j.ajhg.2009.12.015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17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mond-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kfan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097A2C" w:rsidP="00653538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ejl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ejlov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drkov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rak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pisilov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 (2007) Ribosomal protein S17 gene (RPS17) is mutated in Diamond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kf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. Hum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a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8: 1178-1182.doi:10.1002/humu.20608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19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mond-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kfan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aptchinskai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stavsso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dersso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tersso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lig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N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9) The gene encoding ribosomal protein S19 is mutated in Diamond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kf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mi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Nat Genet 21: 169-175.doi:10.1038/5951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24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mond-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kfan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zd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T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bowsk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Merida-Long LB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awiec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, Schneider HE, </w:t>
            </w:r>
            <w:proofErr w:type="gramStart"/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</w:t>
            </w:r>
            <w:proofErr w:type="gramEnd"/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6) Ribosomal protein S24 gene is mutated in Diamond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kf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. Am J Hum Genet 79: 1110-1118.doi:10.1086/510020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26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mond-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kfan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oherty L, Sheen MR, Vlachos 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esme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'Donohu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F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10) Ribosomal protein genes RPS10 and RPS26 are common</w:t>
            </w:r>
            <w:r w:rsidR="00B909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 mutated in Diamond-</w:t>
            </w:r>
            <w:proofErr w:type="spellStart"/>
            <w:r w:rsidR="00B909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kfan</w:t>
            </w:r>
            <w:proofErr w:type="spellEnd"/>
            <w:r w:rsidR="00B909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emia. Am J Hum Genet 86: 222-228.doi:10.1016/j.ajhg.2009.12.015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7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mond-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kfan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zd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T, Sheen MR, Vlachos 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esme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'Donohu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F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8) Ribosomal protein L5 and L11 mutations are associated with cleft palate and abnormal thumbs in Diamond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kf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 patients. Am J Hum Genet 83: 769-780.doi:10.1016/j.ajhg.2008.11.004</w:t>
            </w:r>
          </w:p>
        </w:tc>
      </w:tr>
      <w:tr w:rsidR="0066430C" w:rsidRPr="00725DA2" w:rsidTr="0081103E">
        <w:trPr>
          <w:trHeight w:val="102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DHA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ganglioma-Pheochromocytoma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drome,hereditary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rnicho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ier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J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b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scov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vier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10) SDHA is a tumor suppressor gene causing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gangliom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Hum Mol Genet 19: 3011-3020.doi:10.1093/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g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ddq206</w:t>
            </w:r>
          </w:p>
        </w:tc>
      </w:tr>
      <w:tr w:rsidR="0066430C" w:rsidRPr="00725DA2" w:rsidTr="0081103E">
        <w:trPr>
          <w:trHeight w:val="102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DHAF2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ganglioma-Pheochromocytoma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drome,hereditary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X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halimonchuk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hrader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phour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yley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P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9) SDH5, a gene required for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inatio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ccinat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hydrogenas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is mutated i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gangliom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Science 325: 1139-1142.doi:10.1126/science.1175689</w:t>
            </w:r>
          </w:p>
        </w:tc>
      </w:tr>
      <w:tr w:rsidR="0066430C" w:rsidRPr="00725DA2" w:rsidTr="0081103E">
        <w:trPr>
          <w:trHeight w:val="1237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DHB</w:t>
            </w:r>
          </w:p>
        </w:tc>
        <w:tc>
          <w:tcPr>
            <w:tcW w:w="2189" w:type="dxa"/>
            <w:hideMark/>
          </w:tcPr>
          <w:p w:rsidR="0066430C" w:rsidRPr="00725DA2" w:rsidRDefault="0066430C" w:rsidP="00E20C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amilial gastrointestinal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omal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umo</w:t>
            </w:r>
            <w:r w:rsidR="00E20C77"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ganglioma-Pheochromocytoma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, hereditary</w:t>
            </w:r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ut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if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llo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hi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L, Douglas F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2001) Gene mutations in th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ccinat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hydrogenas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ubunit SDHB cause susceptibility to familial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ochromocytom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to familial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gangliom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Am J Hum Genet 69: 49-54.doi:10.1086/321282</w:t>
            </w:r>
          </w:p>
        </w:tc>
      </w:tr>
      <w:tr w:rsidR="0066430C" w:rsidRPr="00725DA2" w:rsidTr="0081103E">
        <w:trPr>
          <w:trHeight w:val="983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DHC</w:t>
            </w:r>
          </w:p>
        </w:tc>
        <w:tc>
          <w:tcPr>
            <w:tcW w:w="2189" w:type="dxa"/>
            <w:hideMark/>
          </w:tcPr>
          <w:p w:rsidR="0066430C" w:rsidRPr="00725DA2" w:rsidRDefault="0066430C" w:rsidP="00E20C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amilial gastrointestinal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omal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umor/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ganglioma-Pheochromocytoma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drome,hereditary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097A2C" w:rsidP="00FF48FE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eman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, Muller U (2000) Mutations in SDHC caus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tosoma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ominant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gangliom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type 3. Nat Genet 26: 268-270.doi:10.1038/81551</w:t>
            </w:r>
          </w:p>
        </w:tc>
      </w:tr>
      <w:tr w:rsidR="0066430C" w:rsidRPr="00725DA2" w:rsidTr="0081103E">
        <w:trPr>
          <w:trHeight w:val="102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SDHD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ganglioma-Pheochromocytoma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drome,hereditary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ysa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E, Ferrell RE, Willett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ozick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E, Lawrence EC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ssiorek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0) Mutations in SDHD, a mitochondrial complex II gene, in hereditary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gangliom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Science 287: 848-851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H2D1A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X-linked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oproliferative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</w:t>
            </w:r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c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shuku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ment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b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amur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2001)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mophagocytic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ohistiocytosi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ue to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l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utations in SH2D1A, the X-linked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oproliferativ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ease gene. Blood 97: 1131-1133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X4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</w:t>
            </w:r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Kim Y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h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P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etty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enberg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erbach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D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11) Mutations of the SLX4 gene i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emia. Nat Genet 43: 142-146.doi:10.1038/ng.750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AD4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Juvenile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osis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owe JR, Roth S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ngold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C, Summers RW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rvine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J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8) Mutations in the SMAD4/DPC4 gene in juvenil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osi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Science 280: 1086-1088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ARCB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abdoid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redisposition syndrome</w:t>
            </w:r>
          </w:p>
        </w:tc>
        <w:tc>
          <w:tcPr>
            <w:tcW w:w="6709" w:type="dxa"/>
            <w:hideMark/>
          </w:tcPr>
          <w:p w:rsidR="0066430C" w:rsidRPr="0081103E" w:rsidRDefault="00097A2C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steeg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ne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, Lange J, Rousseau-Merck MF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bro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8) Truncating mutations of hSNF5/INI1 in aggressiv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ediatric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. Nature 394: 203-206.doi:10.1038/28212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YD3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007969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ug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mamot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, Silva FP, Ohnishi Y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yam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5) A variable number of tandem repeats polymorphism in an E2F-1 binding element in the 5' flanking region of SMYD3 is a risk factor for human cancers. Nat Genet 37: 1104-1107.doi:10.1038/ng1638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INK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reditary pancreatitis</w:t>
            </w:r>
          </w:p>
        </w:tc>
        <w:tc>
          <w:tcPr>
            <w:tcW w:w="6709" w:type="dxa"/>
            <w:hideMark/>
          </w:tcPr>
          <w:p w:rsidR="0066430C" w:rsidRPr="0081103E" w:rsidRDefault="00007969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echal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, Chen JM, Le Gall C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essi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pon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4) Two novel severe mutations in the pancreatic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retory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ypsi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hibitor gene (SPINK1) cause familial and/or hereditary pancreatitis. Hum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a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3: 205.doi:10.1002/humu.9212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K1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utz-Jeghers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</w:t>
            </w:r>
          </w:p>
        </w:tc>
        <w:tc>
          <w:tcPr>
            <w:tcW w:w="6709" w:type="dxa"/>
            <w:hideMark/>
          </w:tcPr>
          <w:p w:rsidR="0066430C" w:rsidRPr="0081103E" w:rsidRDefault="00007969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mmink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i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, Tomlinson I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izienyt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, Roth S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8) A serine/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eon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 defective i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utz-Jegher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. Nature 391: 184-187.doi:10.1038/34432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LT1E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007969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hen S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itm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Y, Kaufman B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grom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U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9) SULT1E1 and ID2 genes as candidates for inherited predisposition to breast and ovarian cancer in Jewish women.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 8: 135-144.doi:10.1007/s10689-008-9218-4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GFBR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007969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en T, Jackson CR, Link A, Markey MP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lig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M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6) Int7G24A variant of transforming growth factor-beta receptor type I is associated with invasive breast cancer.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i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ncer Res 12: 392-397.doi:10.1158/1078-0432.CCR-05-1518</w:t>
            </w:r>
          </w:p>
        </w:tc>
      </w:tr>
      <w:tr w:rsidR="0066430C" w:rsidRPr="00725DA2" w:rsidTr="0081103E">
        <w:trPr>
          <w:trHeight w:val="102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MEM127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ganglioma-Pheochromocytoma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drome,hereditary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007969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Yao L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hiav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co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Qin Y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glad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Perez L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10) Spectrum and prevalence of FP/TMEM127 gene mutations i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ochromocytoma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ganglioma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JAMA 304: 2611-2619.doi:10.1001/jama.2010.1830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NFRSF13B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mon variable immune deficiency</w:t>
            </w:r>
          </w:p>
        </w:tc>
        <w:tc>
          <w:tcPr>
            <w:tcW w:w="6709" w:type="dxa"/>
            <w:hideMark/>
          </w:tcPr>
          <w:p w:rsidR="0066430C" w:rsidRPr="0081103E" w:rsidRDefault="00007969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z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U, Chapel HM, Webster AD, Pan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mmarstrom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Q, Schmitt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eff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5) Mutations in TNFRSF13B encoding TACI are associated with common variable immunodeficiency in humans. Nat Genet 37: 820-828.doi:10.1038/ng1600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TOPBP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007969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rppine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kko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in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piech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ikkine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6) Identification of a common polymorphism in the TopBP1 gene associated with hereditary susceptibility to breast and ovarian cancer.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 Cancer 42: 2647-2652.doi:10.1016/j.ejca.2006.05.030</w:t>
            </w:r>
          </w:p>
        </w:tc>
      </w:tr>
      <w:tr w:rsidR="0066430C" w:rsidRPr="00725DA2" w:rsidTr="0081103E">
        <w:trPr>
          <w:trHeight w:val="25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-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umeni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</w:t>
            </w:r>
          </w:p>
        </w:tc>
        <w:tc>
          <w:tcPr>
            <w:tcW w:w="6709" w:type="dxa"/>
            <w:hideMark/>
          </w:tcPr>
          <w:p w:rsidR="0066430C" w:rsidRPr="0081103E" w:rsidRDefault="00007969" w:rsidP="00FF48FE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ki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 (2011) Li-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umen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. Genes Cancer 2: 475-484.doi:10.1177/1947601911413466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C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ous sclerosis complex</w:t>
            </w:r>
          </w:p>
        </w:tc>
        <w:tc>
          <w:tcPr>
            <w:tcW w:w="6709" w:type="dxa"/>
            <w:hideMark/>
          </w:tcPr>
          <w:p w:rsidR="0066430C" w:rsidRPr="0081103E" w:rsidRDefault="00007969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n</w:t>
            </w:r>
            <w:proofErr w:type="gram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egtenhors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de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og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rman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llis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Janssen B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7) Identification of the tuberous sclerosis gene TSC1 on chromosome 9q34. Science 277: 805-808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C2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ous sclerosis complex</w:t>
            </w:r>
          </w:p>
        </w:tc>
        <w:tc>
          <w:tcPr>
            <w:tcW w:w="670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pean Chromosome 16 Tuber</w:t>
            </w:r>
            <w:r w:rsidR="000079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us Sclerosis Consortium</w:t>
            </w:r>
            <w:r w:rsidR="0000796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="000079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3</w:t>
            </w:r>
            <w:r w:rsidR="0000796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  <w:r w:rsidR="00FF48FE"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entification and characterization of the tuberou</w:t>
            </w:r>
            <w:r w:rsidR="00FF48FE"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 sclerosis gene on chromosome </w:t>
            </w: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 Cell 75:1305-1315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WIST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ethre-Chotzen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</w:t>
            </w:r>
          </w:p>
        </w:tc>
        <w:tc>
          <w:tcPr>
            <w:tcW w:w="6709" w:type="dxa"/>
            <w:hideMark/>
          </w:tcPr>
          <w:p w:rsidR="0066430C" w:rsidRPr="0081103E" w:rsidRDefault="00007969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zneka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A, Cunningham ML, Howard TD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f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R, Lipson MH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8) Genetic heterogeneity of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ethre-Chotze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, due to TWIST and FGFR mutations. Am J Hum Genet 62: 1370-1380.doi:10.1086/301855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IMC1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9" w:type="dxa"/>
            <w:hideMark/>
          </w:tcPr>
          <w:p w:rsidR="0066430C" w:rsidRPr="0081103E" w:rsidRDefault="00007969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bar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R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hadiri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bidoux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uman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, Sun Y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9)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lin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AP80 mutations and susceptibility to breast cancer. Breast Cancer Res Treat 113: 377-381.doi:10.1007/s10549-008-9938-z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HL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on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ppel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dau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drome</w:t>
            </w:r>
          </w:p>
        </w:tc>
        <w:tc>
          <w:tcPr>
            <w:tcW w:w="6709" w:type="dxa"/>
            <w:hideMark/>
          </w:tcPr>
          <w:p w:rsidR="0066430C" w:rsidRPr="0081103E" w:rsidRDefault="00007969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izing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R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uleau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zeliu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J, Lane AH, Farmer GE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88) Vo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ppel-Lindau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ease maps to the region of chromosome 3 associated with renal cell carcinoma. Nature 332: 268-269.doi:10.1038/332268a0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AS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skott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Aldrich syndrome, X-linked thrombocytopenia, X-linked congenital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enia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007969" w:rsidP="00FF48FE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erry JM, Ochs HD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ncke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U (1994) Isolation of a novel gene mutated in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skot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Aldrich syndrome. Cell 79: 922</w:t>
            </w:r>
          </w:p>
        </w:tc>
      </w:tr>
      <w:tr w:rsidR="0066430C" w:rsidRPr="00725DA2" w:rsidTr="0081103E">
        <w:trPr>
          <w:trHeight w:val="510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RN</w:t>
            </w:r>
          </w:p>
        </w:tc>
        <w:tc>
          <w:tcPr>
            <w:tcW w:w="2189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rner syndrome</w:t>
            </w:r>
          </w:p>
        </w:tc>
        <w:tc>
          <w:tcPr>
            <w:tcW w:w="6709" w:type="dxa"/>
            <w:hideMark/>
          </w:tcPr>
          <w:p w:rsidR="0066430C" w:rsidRPr="0081103E" w:rsidRDefault="00007969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Yu CE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him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, Fu YH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jsman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M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am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6) Positional cloning of the Werner's syndrome gene. Science 272: 258-262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T1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ms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,Familial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9" w:type="dxa"/>
            <w:hideMark/>
          </w:tcPr>
          <w:p w:rsidR="0066430C" w:rsidRPr="0081103E" w:rsidRDefault="00007969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lletier J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uening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, Li FP, Haber DA, Glaser T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991) WT1 mutations contribute to abnormal genital system development and hereditary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m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'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u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Nature 353: 431-434.doi:10.1038/353431a0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PA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eroderma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mentosum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076C2F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irai Y, Kodama Y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iwak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, Noda A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llings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M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06) Heterozygous individuals bearing a founder mutation in the XPA DNA repair gene comprise nearly 1% of the Japanese population.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a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s 601: 171-178.doi:10.1016/j.mrfmmm.2006.06.010</w:t>
            </w:r>
          </w:p>
        </w:tc>
      </w:tr>
      <w:tr w:rsidR="0066430C" w:rsidRPr="00725DA2" w:rsidTr="0081103E">
        <w:trPr>
          <w:trHeight w:val="765"/>
          <w:tblHeader/>
          <w:jc w:val="center"/>
        </w:trPr>
        <w:tc>
          <w:tcPr>
            <w:tcW w:w="1161" w:type="dxa"/>
            <w:hideMark/>
          </w:tcPr>
          <w:p w:rsidR="0066430C" w:rsidRPr="00725DA2" w:rsidRDefault="0066430C" w:rsidP="006643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5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PC</w:t>
            </w:r>
          </w:p>
        </w:tc>
        <w:tc>
          <w:tcPr>
            <w:tcW w:w="2189" w:type="dxa"/>
            <w:hideMark/>
          </w:tcPr>
          <w:p w:rsidR="0066430C" w:rsidRPr="00725DA2" w:rsidRDefault="0066430C" w:rsidP="001D3E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eroderma</w:t>
            </w:r>
            <w:proofErr w:type="spellEnd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25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mentosum</w:t>
            </w:r>
            <w:proofErr w:type="spellEnd"/>
          </w:p>
        </w:tc>
        <w:tc>
          <w:tcPr>
            <w:tcW w:w="6709" w:type="dxa"/>
            <w:hideMark/>
          </w:tcPr>
          <w:p w:rsidR="0066430C" w:rsidRPr="0081103E" w:rsidRDefault="00076C2F" w:rsidP="00B9095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taul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, Nava C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bruno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,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nier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, Hebert JC, </w:t>
            </w:r>
            <w:r w:rsidR="00B909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11) A new XPC gene splicing mutation has lead to the highest worldwide prevalence of 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eroderma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mentosum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 black 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hori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atients. DNA Repair (</w:t>
            </w:r>
            <w:proofErr w:type="spellStart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st</w:t>
            </w:r>
            <w:proofErr w:type="spellEnd"/>
            <w:r w:rsidRPr="008110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 10: 577-585.doi:10.1016/j.dnarep.2011.03.005</w:t>
            </w:r>
          </w:p>
        </w:tc>
      </w:tr>
    </w:tbl>
    <w:p w:rsidR="00A30BAE" w:rsidRPr="0087599F" w:rsidRDefault="00A30BAE">
      <w:pPr>
        <w:rPr>
          <w:rFonts w:ascii="Times New Roman" w:hAnsi="Times New Roman" w:cs="Times New Roman"/>
          <w:sz w:val="20"/>
          <w:szCs w:val="20"/>
        </w:rPr>
      </w:pPr>
    </w:p>
    <w:sectPr w:rsidR="00A30BAE" w:rsidRPr="0087599F" w:rsidSect="00A30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0E24" w:rsidRDefault="00980E24" w:rsidP="005C6B16">
      <w:r>
        <w:separator/>
      </w:r>
    </w:p>
  </w:endnote>
  <w:endnote w:type="continuationSeparator" w:id="0">
    <w:p w:rsidR="00980E24" w:rsidRDefault="00980E24" w:rsidP="005C6B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0E24" w:rsidRDefault="00980E24" w:rsidP="005C6B16">
      <w:r>
        <w:separator/>
      </w:r>
    </w:p>
  </w:footnote>
  <w:footnote w:type="continuationSeparator" w:id="0">
    <w:p w:rsidR="00980E24" w:rsidRDefault="00980E24" w:rsidP="005C6B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430C"/>
    <w:rsid w:val="00007969"/>
    <w:rsid w:val="000173FD"/>
    <w:rsid w:val="00076C2F"/>
    <w:rsid w:val="00097A2C"/>
    <w:rsid w:val="000A5637"/>
    <w:rsid w:val="000D1E14"/>
    <w:rsid w:val="000E2618"/>
    <w:rsid w:val="00163F43"/>
    <w:rsid w:val="00174487"/>
    <w:rsid w:val="0019642E"/>
    <w:rsid w:val="001B6665"/>
    <w:rsid w:val="001D3E84"/>
    <w:rsid w:val="00276712"/>
    <w:rsid w:val="002A54FF"/>
    <w:rsid w:val="003027CC"/>
    <w:rsid w:val="0032328D"/>
    <w:rsid w:val="003552FB"/>
    <w:rsid w:val="00370BA2"/>
    <w:rsid w:val="003C6023"/>
    <w:rsid w:val="003D6949"/>
    <w:rsid w:val="0043133B"/>
    <w:rsid w:val="00470C4C"/>
    <w:rsid w:val="00475A69"/>
    <w:rsid w:val="004803F7"/>
    <w:rsid w:val="004E73FA"/>
    <w:rsid w:val="005327D7"/>
    <w:rsid w:val="005A5FF3"/>
    <w:rsid w:val="005C6B16"/>
    <w:rsid w:val="005D6138"/>
    <w:rsid w:val="005E489B"/>
    <w:rsid w:val="00653538"/>
    <w:rsid w:val="0066430C"/>
    <w:rsid w:val="00680A4C"/>
    <w:rsid w:val="006F1DB9"/>
    <w:rsid w:val="00720F7C"/>
    <w:rsid w:val="00725DA2"/>
    <w:rsid w:val="007D71D2"/>
    <w:rsid w:val="007E657E"/>
    <w:rsid w:val="0081103E"/>
    <w:rsid w:val="0087599F"/>
    <w:rsid w:val="00897336"/>
    <w:rsid w:val="00954843"/>
    <w:rsid w:val="009557C7"/>
    <w:rsid w:val="0097031A"/>
    <w:rsid w:val="00972F90"/>
    <w:rsid w:val="00980E24"/>
    <w:rsid w:val="00982EC1"/>
    <w:rsid w:val="009E754D"/>
    <w:rsid w:val="00A261E9"/>
    <w:rsid w:val="00A30BAE"/>
    <w:rsid w:val="00A31628"/>
    <w:rsid w:val="00A53B22"/>
    <w:rsid w:val="00B52059"/>
    <w:rsid w:val="00B90953"/>
    <w:rsid w:val="00BB4AF7"/>
    <w:rsid w:val="00C0775A"/>
    <w:rsid w:val="00CE40E2"/>
    <w:rsid w:val="00D44A71"/>
    <w:rsid w:val="00DB0399"/>
    <w:rsid w:val="00DD500D"/>
    <w:rsid w:val="00E20C77"/>
    <w:rsid w:val="00ED6A6F"/>
    <w:rsid w:val="00F1667C"/>
    <w:rsid w:val="00F51F99"/>
    <w:rsid w:val="00FE063A"/>
    <w:rsid w:val="00FF48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0B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43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5C6B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C6B16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C6B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C6B1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07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ED588B4-9CC9-4EFB-B822-6F4EDAE57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12</Pages>
  <Words>5346</Words>
  <Characters>30476</Characters>
  <Application>Microsoft Office Word</Application>
  <DocSecurity>0</DocSecurity>
  <Lines>253</Lines>
  <Paragraphs>71</Paragraphs>
  <ScaleCrop>false</ScaleCrop>
  <Company/>
  <LinksUpToDate>false</LinksUpToDate>
  <CharactersWithSpaces>35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黑</dc:creator>
  <cp:keywords/>
  <dc:description/>
  <cp:lastModifiedBy>Hu Zhen</cp:lastModifiedBy>
  <cp:revision>16</cp:revision>
  <dcterms:created xsi:type="dcterms:W3CDTF">2014-03-22T03:04:00Z</dcterms:created>
  <dcterms:modified xsi:type="dcterms:W3CDTF">2014-11-23T04:13:00Z</dcterms:modified>
</cp:coreProperties>
</file>